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86339A" w14:textId="77777777" w:rsidR="00060F94" w:rsidRPr="00BB7629" w:rsidRDefault="00060F94" w:rsidP="00060F94">
      <w:pPr>
        <w:pStyle w:val="Heading1"/>
      </w:pPr>
      <w:r w:rsidRPr="00BB7629">
        <w:t>Supplementary Material 1</w:t>
      </w:r>
    </w:p>
    <w:p w14:paraId="4E764DF9" w14:textId="77777777" w:rsidR="00060F94" w:rsidRPr="00060F94" w:rsidRDefault="00060F94" w:rsidP="00060F94">
      <w:pPr>
        <w:pStyle w:val="Heading1"/>
        <w:numPr>
          <w:ilvl w:val="0"/>
          <w:numId w:val="0"/>
        </w:numPr>
        <w:rPr>
          <w:b w:val="0"/>
          <w:bCs/>
        </w:rPr>
      </w:pPr>
      <w:r w:rsidRPr="00060F94">
        <w:rPr>
          <w:b w:val="0"/>
          <w:bCs/>
        </w:rPr>
        <w:t>Participants’ sociodemographic characteristics (n=112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060F94" w:rsidRPr="009D790F" w14:paraId="6AFB427E" w14:textId="77777777" w:rsidTr="00DE7F35">
        <w:trPr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2B9A17AF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518B6053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(%)</w:t>
            </w:r>
          </w:p>
        </w:tc>
      </w:tr>
      <w:tr w:rsidR="00060F94" w:rsidRPr="009D790F" w14:paraId="60BACFBC" w14:textId="77777777" w:rsidTr="00DE7F35">
        <w:tc>
          <w:tcPr>
            <w:tcW w:w="4680" w:type="dxa"/>
            <w:tcBorders>
              <w:top w:val="single" w:sz="4" w:space="0" w:color="auto"/>
              <w:bottom w:val="nil"/>
            </w:tcBorders>
          </w:tcPr>
          <w:p w14:paraId="4432BCA8" w14:textId="77777777" w:rsidR="00060F94" w:rsidRPr="00E5476F" w:rsidRDefault="00060F94" w:rsidP="00060F94">
            <w:pPr>
              <w:spacing w:before="0" w:after="0"/>
              <w:rPr>
                <w:rFonts w:asciiTheme="majorBidi" w:hAnsiTheme="majorBidi" w:cstheme="majorBidi"/>
                <w:i/>
                <w:iCs/>
                <w:sz w:val="20"/>
                <w:szCs w:val="20"/>
              </w:rPr>
            </w:pPr>
            <w:r w:rsidRPr="00E547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Sociodemographic factors</w:t>
            </w:r>
          </w:p>
        </w:tc>
        <w:tc>
          <w:tcPr>
            <w:tcW w:w="4680" w:type="dxa"/>
            <w:tcBorders>
              <w:top w:val="single" w:sz="4" w:space="0" w:color="auto"/>
              <w:bottom w:val="nil"/>
            </w:tcBorders>
          </w:tcPr>
          <w:p w14:paraId="697C4DA0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2790CC14" w14:textId="77777777" w:rsidTr="00DE7F35">
        <w:tc>
          <w:tcPr>
            <w:tcW w:w="4680" w:type="dxa"/>
            <w:tcBorders>
              <w:top w:val="nil"/>
              <w:bottom w:val="nil"/>
            </w:tcBorders>
          </w:tcPr>
          <w:p w14:paraId="79C04C9D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in years, mean (SD)</w:t>
            </w:r>
          </w:p>
        </w:tc>
        <w:tc>
          <w:tcPr>
            <w:tcW w:w="4680" w:type="dxa"/>
            <w:tcBorders>
              <w:top w:val="nil"/>
              <w:bottom w:val="nil"/>
            </w:tcBorders>
          </w:tcPr>
          <w:p w14:paraId="614823C3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44.2 (9.2)</w:t>
            </w:r>
          </w:p>
        </w:tc>
      </w:tr>
      <w:tr w:rsidR="00060F94" w:rsidRPr="009D790F" w14:paraId="05852291" w14:textId="77777777" w:rsidTr="00DE7F35">
        <w:tc>
          <w:tcPr>
            <w:tcW w:w="4680" w:type="dxa"/>
            <w:tcBorders>
              <w:top w:val="nil"/>
              <w:bottom w:val="nil"/>
            </w:tcBorders>
          </w:tcPr>
          <w:p w14:paraId="78F1E5BE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in years</w:t>
            </w: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^</w:t>
            </w:r>
          </w:p>
        </w:tc>
        <w:tc>
          <w:tcPr>
            <w:tcW w:w="4680" w:type="dxa"/>
            <w:tcBorders>
              <w:top w:val="nil"/>
              <w:bottom w:val="nil"/>
            </w:tcBorders>
          </w:tcPr>
          <w:p w14:paraId="730798FD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0F94" w:rsidRPr="009D790F" w14:paraId="7064D945" w14:textId="77777777" w:rsidTr="00DE7F35">
        <w:tc>
          <w:tcPr>
            <w:tcW w:w="4680" w:type="dxa"/>
            <w:tcBorders>
              <w:top w:val="nil"/>
            </w:tcBorders>
          </w:tcPr>
          <w:p w14:paraId="5F8BC381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&lt;30</w:t>
            </w:r>
          </w:p>
        </w:tc>
        <w:tc>
          <w:tcPr>
            <w:tcW w:w="4680" w:type="dxa"/>
            <w:tcBorders>
              <w:top w:val="nil"/>
            </w:tcBorders>
          </w:tcPr>
          <w:p w14:paraId="0FD819DC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6 (5.4)</w:t>
            </w:r>
          </w:p>
        </w:tc>
      </w:tr>
      <w:tr w:rsidR="00060F94" w:rsidRPr="009D790F" w14:paraId="618470A7" w14:textId="77777777" w:rsidTr="00DE7F35">
        <w:tc>
          <w:tcPr>
            <w:tcW w:w="4680" w:type="dxa"/>
          </w:tcPr>
          <w:p w14:paraId="67F02FCA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30-39</w:t>
            </w:r>
          </w:p>
        </w:tc>
        <w:tc>
          <w:tcPr>
            <w:tcW w:w="4680" w:type="dxa"/>
          </w:tcPr>
          <w:p w14:paraId="04663ED0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0 (26.8)</w:t>
            </w:r>
          </w:p>
        </w:tc>
      </w:tr>
      <w:tr w:rsidR="00060F94" w:rsidRPr="009D790F" w14:paraId="6B259439" w14:textId="77777777" w:rsidTr="00DE7F35">
        <w:tc>
          <w:tcPr>
            <w:tcW w:w="4680" w:type="dxa"/>
          </w:tcPr>
          <w:p w14:paraId="30E28E43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40-49</w:t>
            </w:r>
          </w:p>
        </w:tc>
        <w:tc>
          <w:tcPr>
            <w:tcW w:w="4680" w:type="dxa"/>
          </w:tcPr>
          <w:p w14:paraId="7E7860C6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6 (32.1)</w:t>
            </w:r>
          </w:p>
        </w:tc>
      </w:tr>
      <w:tr w:rsidR="00060F94" w:rsidRPr="009D790F" w14:paraId="2DE4A7ED" w14:textId="77777777" w:rsidTr="00DE7F35">
        <w:tc>
          <w:tcPr>
            <w:tcW w:w="4680" w:type="dxa"/>
          </w:tcPr>
          <w:p w14:paraId="1BB43822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50+</w:t>
            </w:r>
          </w:p>
        </w:tc>
        <w:tc>
          <w:tcPr>
            <w:tcW w:w="4680" w:type="dxa"/>
          </w:tcPr>
          <w:p w14:paraId="6BDA39B4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9 (34.8)</w:t>
            </w:r>
          </w:p>
        </w:tc>
      </w:tr>
      <w:tr w:rsidR="00060F94" w:rsidRPr="009D790F" w14:paraId="2258564E" w14:textId="77777777" w:rsidTr="00DE7F35">
        <w:tc>
          <w:tcPr>
            <w:tcW w:w="4680" w:type="dxa"/>
          </w:tcPr>
          <w:p w14:paraId="380AFA8D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680" w:type="dxa"/>
          </w:tcPr>
          <w:p w14:paraId="183AC9B1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10914D29" w14:textId="77777777" w:rsidTr="00DE7F35">
        <w:tc>
          <w:tcPr>
            <w:tcW w:w="4680" w:type="dxa"/>
          </w:tcPr>
          <w:p w14:paraId="31F3C15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Female</w:t>
            </w:r>
          </w:p>
        </w:tc>
        <w:tc>
          <w:tcPr>
            <w:tcW w:w="4680" w:type="dxa"/>
          </w:tcPr>
          <w:p w14:paraId="6F4DA3C9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2 (46.4)</w:t>
            </w:r>
          </w:p>
        </w:tc>
      </w:tr>
      <w:tr w:rsidR="00060F94" w:rsidRPr="009D790F" w14:paraId="3ED65DF6" w14:textId="77777777" w:rsidTr="00DE7F35">
        <w:tc>
          <w:tcPr>
            <w:tcW w:w="4680" w:type="dxa"/>
          </w:tcPr>
          <w:p w14:paraId="3149CA2E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Male</w:t>
            </w:r>
          </w:p>
        </w:tc>
        <w:tc>
          <w:tcPr>
            <w:tcW w:w="4680" w:type="dxa"/>
          </w:tcPr>
          <w:p w14:paraId="76DE0799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60 (53.6)</w:t>
            </w:r>
          </w:p>
        </w:tc>
      </w:tr>
      <w:tr w:rsidR="00060F94" w:rsidRPr="009D790F" w14:paraId="69F3E0D3" w14:textId="77777777" w:rsidTr="00DE7F35">
        <w:tc>
          <w:tcPr>
            <w:tcW w:w="4680" w:type="dxa"/>
          </w:tcPr>
          <w:p w14:paraId="40DF7711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ionality</w:t>
            </w:r>
          </w:p>
        </w:tc>
        <w:tc>
          <w:tcPr>
            <w:tcW w:w="4680" w:type="dxa"/>
          </w:tcPr>
          <w:p w14:paraId="57E792B4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26B6AF7D" w14:textId="77777777" w:rsidTr="00DE7F35">
        <w:tc>
          <w:tcPr>
            <w:tcW w:w="4680" w:type="dxa"/>
          </w:tcPr>
          <w:p w14:paraId="4C04EBE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n-Qatari</w:t>
            </w:r>
          </w:p>
        </w:tc>
        <w:tc>
          <w:tcPr>
            <w:tcW w:w="4680" w:type="dxa"/>
          </w:tcPr>
          <w:p w14:paraId="73DAA9F2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95 (84.8)</w:t>
            </w:r>
          </w:p>
        </w:tc>
      </w:tr>
      <w:tr w:rsidR="00060F94" w:rsidRPr="009D790F" w14:paraId="2FEE9A6C" w14:textId="77777777" w:rsidTr="00DE7F35">
        <w:tc>
          <w:tcPr>
            <w:tcW w:w="4680" w:type="dxa"/>
          </w:tcPr>
          <w:p w14:paraId="49770A94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Qatari</w:t>
            </w:r>
          </w:p>
        </w:tc>
        <w:tc>
          <w:tcPr>
            <w:tcW w:w="4680" w:type="dxa"/>
          </w:tcPr>
          <w:p w14:paraId="76DDA422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17 (15.2)</w:t>
            </w:r>
          </w:p>
        </w:tc>
      </w:tr>
      <w:tr w:rsidR="00060F94" w:rsidRPr="009D790F" w14:paraId="6DD22331" w14:textId="77777777" w:rsidTr="00DE7F35">
        <w:tc>
          <w:tcPr>
            <w:tcW w:w="4680" w:type="dxa"/>
          </w:tcPr>
          <w:p w14:paraId="6FA6F4A1" w14:textId="77777777" w:rsidR="00060F94" w:rsidRPr="00E5476F" w:rsidRDefault="00060F94" w:rsidP="00060F94">
            <w:pPr>
              <w:spacing w:before="0" w:after="0"/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</w:pPr>
            <w:r w:rsidRPr="00E547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University-related factors</w:t>
            </w:r>
          </w:p>
        </w:tc>
        <w:tc>
          <w:tcPr>
            <w:tcW w:w="4680" w:type="dxa"/>
          </w:tcPr>
          <w:p w14:paraId="7303A4B2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060F94" w:rsidRPr="009D790F" w14:paraId="712D2966" w14:textId="77777777" w:rsidTr="00DE7F35">
        <w:tc>
          <w:tcPr>
            <w:tcW w:w="4680" w:type="dxa"/>
          </w:tcPr>
          <w:p w14:paraId="319D099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llege affiliated with</w:t>
            </w:r>
          </w:p>
        </w:tc>
        <w:tc>
          <w:tcPr>
            <w:tcW w:w="4680" w:type="dxa"/>
          </w:tcPr>
          <w:p w14:paraId="7086746B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1CE34EC4" w14:textId="77777777" w:rsidTr="00DE7F35">
        <w:tc>
          <w:tcPr>
            <w:tcW w:w="4680" w:type="dxa"/>
            <w:vAlign w:val="bottom"/>
          </w:tcPr>
          <w:p w14:paraId="6C9A2A0F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Arts and Science, Engineering</w:t>
            </w:r>
          </w:p>
        </w:tc>
        <w:tc>
          <w:tcPr>
            <w:tcW w:w="4680" w:type="dxa"/>
            <w:vAlign w:val="bottom"/>
          </w:tcPr>
          <w:p w14:paraId="714C72F7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2 (28.6)</w:t>
            </w:r>
          </w:p>
        </w:tc>
      </w:tr>
      <w:tr w:rsidR="00060F94" w:rsidRPr="009D790F" w14:paraId="76C22ECE" w14:textId="77777777" w:rsidTr="00DE7F35">
        <w:tc>
          <w:tcPr>
            <w:tcW w:w="4680" w:type="dxa"/>
            <w:vAlign w:val="bottom"/>
          </w:tcPr>
          <w:p w14:paraId="5751715F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Humanities</w:t>
            </w:r>
          </w:p>
        </w:tc>
        <w:tc>
          <w:tcPr>
            <w:tcW w:w="4680" w:type="dxa"/>
            <w:vAlign w:val="bottom"/>
          </w:tcPr>
          <w:p w14:paraId="6A771DE1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29 (25.9)</w:t>
            </w:r>
          </w:p>
        </w:tc>
      </w:tr>
      <w:tr w:rsidR="00060F94" w:rsidRPr="009D790F" w14:paraId="1F33F73D" w14:textId="77777777" w:rsidTr="00DE7F35">
        <w:tc>
          <w:tcPr>
            <w:tcW w:w="4680" w:type="dxa"/>
            <w:vAlign w:val="bottom"/>
          </w:tcPr>
          <w:p w14:paraId="128A8E8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Health-related</w:t>
            </w:r>
          </w:p>
        </w:tc>
        <w:tc>
          <w:tcPr>
            <w:tcW w:w="4680" w:type="dxa"/>
            <w:vAlign w:val="bottom"/>
          </w:tcPr>
          <w:p w14:paraId="688A5D8E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26 (23.2)</w:t>
            </w:r>
          </w:p>
        </w:tc>
      </w:tr>
      <w:tr w:rsidR="00060F94" w:rsidRPr="009D790F" w14:paraId="09268A68" w14:textId="77777777" w:rsidTr="00DE7F35">
        <w:tc>
          <w:tcPr>
            <w:tcW w:w="4680" w:type="dxa"/>
            <w:vAlign w:val="bottom"/>
          </w:tcPr>
          <w:p w14:paraId="27A0B328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Other colleges</w:t>
            </w:r>
          </w:p>
        </w:tc>
        <w:tc>
          <w:tcPr>
            <w:tcW w:w="4680" w:type="dxa"/>
            <w:vAlign w:val="bottom"/>
          </w:tcPr>
          <w:p w14:paraId="5B05D0C2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25 (22.3)</w:t>
            </w:r>
          </w:p>
        </w:tc>
      </w:tr>
      <w:tr w:rsidR="00060F94" w:rsidRPr="009D790F" w14:paraId="43DAD74D" w14:textId="77777777" w:rsidTr="00DE7F35">
        <w:tc>
          <w:tcPr>
            <w:tcW w:w="4680" w:type="dxa"/>
          </w:tcPr>
          <w:p w14:paraId="269868C9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ighest academic degree</w:t>
            </w:r>
          </w:p>
        </w:tc>
        <w:tc>
          <w:tcPr>
            <w:tcW w:w="4680" w:type="dxa"/>
          </w:tcPr>
          <w:p w14:paraId="3FF8B8EB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5AE91931" w14:textId="77777777" w:rsidTr="00DE7F35">
        <w:tc>
          <w:tcPr>
            <w:tcW w:w="4680" w:type="dxa"/>
          </w:tcPr>
          <w:p w14:paraId="3D828D33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BSc/ MSc</w:t>
            </w:r>
          </w:p>
        </w:tc>
        <w:tc>
          <w:tcPr>
            <w:tcW w:w="4680" w:type="dxa"/>
          </w:tcPr>
          <w:p w14:paraId="546FAA67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27 (24.1)</w:t>
            </w:r>
          </w:p>
        </w:tc>
      </w:tr>
      <w:tr w:rsidR="00060F94" w:rsidRPr="009D790F" w14:paraId="725E499A" w14:textId="77777777" w:rsidTr="00DE7F35">
        <w:tc>
          <w:tcPr>
            <w:tcW w:w="4680" w:type="dxa"/>
          </w:tcPr>
          <w:p w14:paraId="3B785C98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PhD</w:t>
            </w:r>
          </w:p>
        </w:tc>
        <w:tc>
          <w:tcPr>
            <w:tcW w:w="4680" w:type="dxa"/>
          </w:tcPr>
          <w:p w14:paraId="13850D5C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85 (75.9)</w:t>
            </w:r>
          </w:p>
        </w:tc>
      </w:tr>
      <w:tr w:rsidR="00060F94" w:rsidRPr="009D790F" w14:paraId="441B3E4A" w14:textId="77777777" w:rsidTr="00DE7F35">
        <w:tc>
          <w:tcPr>
            <w:tcW w:w="4680" w:type="dxa"/>
          </w:tcPr>
          <w:p w14:paraId="263A8837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dministrative role</w:t>
            </w:r>
          </w:p>
        </w:tc>
        <w:tc>
          <w:tcPr>
            <w:tcW w:w="4680" w:type="dxa"/>
          </w:tcPr>
          <w:p w14:paraId="2E8875C8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24416BB3" w14:textId="77777777" w:rsidTr="00DE7F35">
        <w:tc>
          <w:tcPr>
            <w:tcW w:w="4680" w:type="dxa"/>
          </w:tcPr>
          <w:p w14:paraId="64318568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</w:tcPr>
          <w:p w14:paraId="5AD7CF88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64 (57.1)</w:t>
            </w:r>
          </w:p>
        </w:tc>
      </w:tr>
      <w:tr w:rsidR="00060F94" w:rsidRPr="009D790F" w14:paraId="0B5FF404" w14:textId="77777777" w:rsidTr="00DE7F35">
        <w:tc>
          <w:tcPr>
            <w:tcW w:w="4680" w:type="dxa"/>
          </w:tcPr>
          <w:p w14:paraId="7CCD7CF4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</w:tcPr>
          <w:p w14:paraId="723F8F0E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48 (42.9)</w:t>
            </w:r>
          </w:p>
        </w:tc>
      </w:tr>
      <w:tr w:rsidR="00060F94" w:rsidRPr="009D790F" w14:paraId="73563163" w14:textId="77777777" w:rsidTr="00DE7F35">
        <w:tc>
          <w:tcPr>
            <w:tcW w:w="4680" w:type="dxa"/>
          </w:tcPr>
          <w:p w14:paraId="7B20EE87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ork duration at QU in years</w:t>
            </w:r>
          </w:p>
        </w:tc>
        <w:tc>
          <w:tcPr>
            <w:tcW w:w="4680" w:type="dxa"/>
          </w:tcPr>
          <w:p w14:paraId="396BB04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3563CC7B" w14:textId="77777777" w:rsidTr="00DE7F35">
        <w:tc>
          <w:tcPr>
            <w:tcW w:w="4680" w:type="dxa"/>
          </w:tcPr>
          <w:p w14:paraId="4CB19980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&lt;=2</w:t>
            </w:r>
          </w:p>
        </w:tc>
        <w:tc>
          <w:tcPr>
            <w:tcW w:w="4680" w:type="dxa"/>
          </w:tcPr>
          <w:p w14:paraId="545AAB20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1 (27.7)</w:t>
            </w:r>
          </w:p>
        </w:tc>
      </w:tr>
      <w:tr w:rsidR="00060F94" w:rsidRPr="009D790F" w14:paraId="35978F9F" w14:textId="77777777" w:rsidTr="00DE7F35">
        <w:tc>
          <w:tcPr>
            <w:tcW w:w="4680" w:type="dxa"/>
          </w:tcPr>
          <w:p w14:paraId="50A86D10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&gt;2 to 5</w:t>
            </w:r>
          </w:p>
        </w:tc>
        <w:tc>
          <w:tcPr>
            <w:tcW w:w="4680" w:type="dxa"/>
          </w:tcPr>
          <w:p w14:paraId="686CEB9B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31 (27.7)</w:t>
            </w:r>
          </w:p>
        </w:tc>
      </w:tr>
      <w:tr w:rsidR="00060F94" w:rsidRPr="009D790F" w14:paraId="49B13865" w14:textId="77777777" w:rsidTr="00DE7F35">
        <w:tc>
          <w:tcPr>
            <w:tcW w:w="4680" w:type="dxa"/>
          </w:tcPr>
          <w:p w14:paraId="126D995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5+</w:t>
            </w:r>
          </w:p>
        </w:tc>
        <w:tc>
          <w:tcPr>
            <w:tcW w:w="4680" w:type="dxa"/>
          </w:tcPr>
          <w:p w14:paraId="11A0322A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0 (44.6)</w:t>
            </w:r>
          </w:p>
        </w:tc>
      </w:tr>
      <w:tr w:rsidR="00060F94" w:rsidRPr="009D790F" w14:paraId="42B761A6" w14:textId="77777777" w:rsidTr="00DE7F35">
        <w:tc>
          <w:tcPr>
            <w:tcW w:w="4680" w:type="dxa"/>
          </w:tcPr>
          <w:p w14:paraId="2ECD4AF1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mployment type</w:t>
            </w:r>
          </w:p>
        </w:tc>
        <w:tc>
          <w:tcPr>
            <w:tcW w:w="4680" w:type="dxa"/>
          </w:tcPr>
          <w:p w14:paraId="14C0C7A2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44D5A2E3" w14:textId="77777777" w:rsidTr="00DE7F35">
        <w:tc>
          <w:tcPr>
            <w:tcW w:w="4680" w:type="dxa"/>
          </w:tcPr>
          <w:p w14:paraId="102A084E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Full-time</w:t>
            </w:r>
          </w:p>
        </w:tc>
        <w:tc>
          <w:tcPr>
            <w:tcW w:w="4680" w:type="dxa"/>
          </w:tcPr>
          <w:p w14:paraId="378D5A80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103 (92.0)</w:t>
            </w:r>
          </w:p>
        </w:tc>
      </w:tr>
      <w:tr w:rsidR="00060F94" w:rsidRPr="009D790F" w14:paraId="4954C7D5" w14:textId="77777777" w:rsidTr="00DE7F35">
        <w:tc>
          <w:tcPr>
            <w:tcW w:w="4680" w:type="dxa"/>
          </w:tcPr>
          <w:p w14:paraId="52D6B5C1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Part-time</w:t>
            </w:r>
          </w:p>
        </w:tc>
        <w:tc>
          <w:tcPr>
            <w:tcW w:w="4680" w:type="dxa"/>
          </w:tcPr>
          <w:p w14:paraId="12079E68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9 (8.0)</w:t>
            </w:r>
          </w:p>
        </w:tc>
      </w:tr>
      <w:tr w:rsidR="00060F94" w:rsidRPr="009D790F" w14:paraId="32ECFA66" w14:textId="77777777" w:rsidTr="00DE7F35">
        <w:tc>
          <w:tcPr>
            <w:tcW w:w="4680" w:type="dxa"/>
          </w:tcPr>
          <w:p w14:paraId="54831E3B" w14:textId="77777777" w:rsidR="00060F94" w:rsidRPr="00E5476F" w:rsidRDefault="00060F94" w:rsidP="00060F94">
            <w:pPr>
              <w:spacing w:before="0" w:after="0"/>
              <w:rPr>
                <w:rFonts w:asciiTheme="majorBidi" w:hAnsiTheme="majorBidi" w:cstheme="majorBidi"/>
                <w:i/>
                <w:iCs/>
                <w:color w:val="FF0000"/>
                <w:sz w:val="20"/>
                <w:szCs w:val="20"/>
              </w:rPr>
            </w:pPr>
            <w:r w:rsidRPr="00E5476F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Health-related factors</w:t>
            </w:r>
          </w:p>
        </w:tc>
        <w:tc>
          <w:tcPr>
            <w:tcW w:w="4680" w:type="dxa"/>
          </w:tcPr>
          <w:p w14:paraId="452B8DD5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</w:p>
        </w:tc>
      </w:tr>
      <w:tr w:rsidR="00060F94" w:rsidRPr="009D790F" w14:paraId="7B5DF859" w14:textId="77777777" w:rsidTr="00DE7F35">
        <w:tc>
          <w:tcPr>
            <w:tcW w:w="4680" w:type="dxa"/>
          </w:tcPr>
          <w:p w14:paraId="484EE29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ep, at least 7 hours per night</w:t>
            </w:r>
          </w:p>
        </w:tc>
        <w:tc>
          <w:tcPr>
            <w:tcW w:w="4680" w:type="dxa"/>
          </w:tcPr>
          <w:p w14:paraId="1558666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617B13D6" w14:textId="77777777" w:rsidTr="00DE7F35">
        <w:tc>
          <w:tcPr>
            <w:tcW w:w="4680" w:type="dxa"/>
          </w:tcPr>
          <w:p w14:paraId="5F0D7A99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</w:tcPr>
          <w:p w14:paraId="23251A9F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5 (49.1)</w:t>
            </w:r>
          </w:p>
        </w:tc>
      </w:tr>
      <w:tr w:rsidR="00060F94" w:rsidRPr="009D790F" w14:paraId="2C65F9C6" w14:textId="77777777" w:rsidTr="00DE7F35">
        <w:tc>
          <w:tcPr>
            <w:tcW w:w="4680" w:type="dxa"/>
          </w:tcPr>
          <w:p w14:paraId="49B4DCE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</w:tcPr>
          <w:p w14:paraId="3A8C1DF4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7 (50.9)</w:t>
            </w:r>
          </w:p>
        </w:tc>
      </w:tr>
      <w:tr w:rsidR="00060F94" w:rsidRPr="009D790F" w14:paraId="61CE6608" w14:textId="77777777" w:rsidTr="00DE7F35">
        <w:tc>
          <w:tcPr>
            <w:tcW w:w="4680" w:type="dxa"/>
          </w:tcPr>
          <w:p w14:paraId="5F2BFC7E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hysical activity, at least 150 minutes per week</w:t>
            </w:r>
          </w:p>
        </w:tc>
        <w:tc>
          <w:tcPr>
            <w:tcW w:w="4680" w:type="dxa"/>
          </w:tcPr>
          <w:p w14:paraId="35824644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3D51CC3B" w14:textId="77777777" w:rsidTr="00DE7F35">
        <w:tc>
          <w:tcPr>
            <w:tcW w:w="4680" w:type="dxa"/>
          </w:tcPr>
          <w:p w14:paraId="462D3E1D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</w:tcPr>
          <w:p w14:paraId="50B4A604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8 (51.8)</w:t>
            </w:r>
          </w:p>
        </w:tc>
      </w:tr>
      <w:tr w:rsidR="00060F94" w:rsidRPr="009D790F" w14:paraId="1E1F57AC" w14:textId="77777777" w:rsidTr="00DE7F35">
        <w:tc>
          <w:tcPr>
            <w:tcW w:w="4680" w:type="dxa"/>
          </w:tcPr>
          <w:p w14:paraId="0614D90A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</w:tcPr>
          <w:p w14:paraId="68D713CC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54 (48.2)</w:t>
            </w:r>
          </w:p>
        </w:tc>
      </w:tr>
      <w:tr w:rsidR="00060F94" w:rsidRPr="009D790F" w14:paraId="77A86F1E" w14:textId="77777777" w:rsidTr="00DE7F35">
        <w:tc>
          <w:tcPr>
            <w:tcW w:w="4680" w:type="dxa"/>
          </w:tcPr>
          <w:p w14:paraId="33731DCE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moking, cigarettes/ vape/ nargileh </w:t>
            </w:r>
          </w:p>
        </w:tc>
        <w:tc>
          <w:tcPr>
            <w:tcW w:w="4680" w:type="dxa"/>
          </w:tcPr>
          <w:p w14:paraId="624B23C7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16A79B73" w14:textId="77777777" w:rsidTr="00DE7F35">
        <w:tc>
          <w:tcPr>
            <w:tcW w:w="4680" w:type="dxa"/>
          </w:tcPr>
          <w:p w14:paraId="13BBCC5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</w:tcPr>
          <w:p w14:paraId="269AAB3A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103 (92.0)</w:t>
            </w:r>
          </w:p>
        </w:tc>
      </w:tr>
      <w:tr w:rsidR="00060F94" w:rsidRPr="009D790F" w14:paraId="3EB41E04" w14:textId="77777777" w:rsidTr="00DE7F35">
        <w:tc>
          <w:tcPr>
            <w:tcW w:w="4680" w:type="dxa"/>
          </w:tcPr>
          <w:p w14:paraId="37035A47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</w:tcPr>
          <w:p w14:paraId="16AB24EC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9 (8.0)</w:t>
            </w:r>
          </w:p>
        </w:tc>
      </w:tr>
      <w:tr w:rsidR="00060F94" w:rsidRPr="009D790F" w14:paraId="43A81230" w14:textId="77777777" w:rsidTr="00DE7F35">
        <w:tc>
          <w:tcPr>
            <w:tcW w:w="4680" w:type="dxa"/>
          </w:tcPr>
          <w:p w14:paraId="1EF066B5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dical diagnosis </w:t>
            </w:r>
            <w:r w:rsidRPr="009D79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&amp;</w:t>
            </w: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07A0ECC6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60F94" w:rsidRPr="009D790F" w14:paraId="5EEC7BB1" w14:textId="77777777" w:rsidTr="00DE7F35">
        <w:tc>
          <w:tcPr>
            <w:tcW w:w="4680" w:type="dxa"/>
          </w:tcPr>
          <w:p w14:paraId="21CEA65D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  <w:vAlign w:val="bottom"/>
          </w:tcPr>
          <w:p w14:paraId="0FD0F8FB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85 (75.9)</w:t>
            </w:r>
          </w:p>
        </w:tc>
      </w:tr>
      <w:tr w:rsidR="00060F94" w:rsidRPr="009D790F" w14:paraId="5791E267" w14:textId="77777777" w:rsidTr="00DE7F35">
        <w:tc>
          <w:tcPr>
            <w:tcW w:w="4680" w:type="dxa"/>
          </w:tcPr>
          <w:p w14:paraId="31520C38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  <w:vAlign w:val="bottom"/>
          </w:tcPr>
          <w:p w14:paraId="33AB8ECB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27 (24.1)</w:t>
            </w:r>
          </w:p>
        </w:tc>
      </w:tr>
      <w:tr w:rsidR="00060F94" w:rsidRPr="009D790F" w14:paraId="305637FC" w14:textId="77777777" w:rsidTr="00DE7F35">
        <w:tc>
          <w:tcPr>
            <w:tcW w:w="4680" w:type="dxa"/>
          </w:tcPr>
          <w:p w14:paraId="12A76F6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ental health diagnosis </w:t>
            </w:r>
            <w:r w:rsidRPr="009D790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&amp;&amp;</w:t>
            </w: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</w:tcPr>
          <w:p w14:paraId="3C6957B3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060F94" w:rsidRPr="009D790F" w14:paraId="18C9A807" w14:textId="77777777" w:rsidTr="00DE7F35">
        <w:tc>
          <w:tcPr>
            <w:tcW w:w="4680" w:type="dxa"/>
          </w:tcPr>
          <w:p w14:paraId="76AE7CBC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No</w:t>
            </w:r>
          </w:p>
        </w:tc>
        <w:tc>
          <w:tcPr>
            <w:tcW w:w="4680" w:type="dxa"/>
          </w:tcPr>
          <w:p w14:paraId="1EF42F5C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97 (86.6)</w:t>
            </w:r>
          </w:p>
        </w:tc>
      </w:tr>
      <w:tr w:rsidR="00060F94" w:rsidRPr="009D790F" w14:paraId="53179C62" w14:textId="77777777" w:rsidTr="00DE7F35">
        <w:tc>
          <w:tcPr>
            <w:tcW w:w="4680" w:type="dxa"/>
          </w:tcPr>
          <w:p w14:paraId="0B3FD296" w14:textId="77777777" w:rsidR="00060F94" w:rsidRPr="009D790F" w:rsidRDefault="00060F94" w:rsidP="00060F94">
            <w:pPr>
              <w:spacing w:before="0"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 xml:space="preserve">  Yes</w:t>
            </w:r>
          </w:p>
        </w:tc>
        <w:tc>
          <w:tcPr>
            <w:tcW w:w="4680" w:type="dxa"/>
          </w:tcPr>
          <w:p w14:paraId="2A7E8741" w14:textId="77777777" w:rsidR="00060F94" w:rsidRPr="009D790F" w:rsidRDefault="00060F94" w:rsidP="00060F94">
            <w:pPr>
              <w:spacing w:before="0" w:after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9D790F">
              <w:rPr>
                <w:rFonts w:asciiTheme="majorBidi" w:hAnsiTheme="majorBidi" w:cstheme="majorBidi"/>
                <w:sz w:val="20"/>
                <w:szCs w:val="20"/>
              </w:rPr>
              <w:t>15 (13.4)</w:t>
            </w:r>
          </w:p>
        </w:tc>
      </w:tr>
    </w:tbl>
    <w:p w14:paraId="4BD7384A" w14:textId="77777777" w:rsidR="00060F94" w:rsidRPr="00060F94" w:rsidRDefault="00060F94" w:rsidP="00060F94">
      <w:pPr>
        <w:pStyle w:val="Heading1"/>
        <w:spacing w:before="0" w:after="0"/>
        <w:rPr>
          <w:b w:val="0"/>
          <w:bCs/>
          <w:sz w:val="20"/>
          <w:szCs w:val="20"/>
        </w:rPr>
      </w:pPr>
      <w:r w:rsidRPr="00060F94">
        <w:rPr>
          <w:b w:val="0"/>
          <w:bCs/>
          <w:sz w:val="20"/>
          <w:szCs w:val="20"/>
          <w:vertAlign w:val="superscript"/>
        </w:rPr>
        <w:t xml:space="preserve">^ </w:t>
      </w:r>
      <w:r w:rsidRPr="00060F94">
        <w:rPr>
          <w:b w:val="0"/>
          <w:bCs/>
        </w:rPr>
        <w:t>1 missing observations</w:t>
      </w:r>
    </w:p>
    <w:p w14:paraId="1A973CD0" w14:textId="77777777" w:rsidR="00060F94" w:rsidRPr="00060F94" w:rsidRDefault="00060F94" w:rsidP="00060F94">
      <w:pPr>
        <w:pStyle w:val="Heading1"/>
        <w:spacing w:before="0" w:after="0"/>
        <w:rPr>
          <w:b w:val="0"/>
          <w:bCs/>
        </w:rPr>
      </w:pPr>
      <w:r w:rsidRPr="00060F94">
        <w:rPr>
          <w:b w:val="0"/>
          <w:bCs/>
          <w:sz w:val="20"/>
          <w:szCs w:val="20"/>
          <w:vertAlign w:val="superscript"/>
        </w:rPr>
        <w:lastRenderedPageBreak/>
        <w:t xml:space="preserve">&amp; </w:t>
      </w:r>
      <w:r w:rsidRPr="00060F94">
        <w:rPr>
          <w:b w:val="0"/>
          <w:bCs/>
        </w:rPr>
        <w:t>Includes hypertension, heart disease, diabetes, dyslipidemia, chronic kidney disease, chronic lung disease, or cancer.</w:t>
      </w:r>
    </w:p>
    <w:p w14:paraId="3704A771" w14:textId="77777777" w:rsidR="00060F94" w:rsidRPr="00060F94" w:rsidRDefault="00060F94" w:rsidP="00060F94">
      <w:pPr>
        <w:pStyle w:val="Heading1"/>
        <w:spacing w:before="0" w:after="0"/>
        <w:rPr>
          <w:b w:val="0"/>
          <w:bCs/>
        </w:rPr>
      </w:pPr>
      <w:r w:rsidRPr="00060F94">
        <w:rPr>
          <w:b w:val="0"/>
          <w:bCs/>
          <w:sz w:val="20"/>
          <w:szCs w:val="20"/>
          <w:vertAlign w:val="superscript"/>
        </w:rPr>
        <w:t xml:space="preserve">&amp;&amp; </w:t>
      </w:r>
      <w:r w:rsidRPr="00060F94">
        <w:rPr>
          <w:b w:val="0"/>
          <w:bCs/>
        </w:rPr>
        <w:t xml:space="preserve">Includes schizophrenia, panic attacks, bipolar disorder, eating disorders, </w:t>
      </w:r>
      <w:proofErr w:type="gramStart"/>
      <w:r w:rsidRPr="00060F94">
        <w:rPr>
          <w:b w:val="0"/>
          <w:bCs/>
        </w:rPr>
        <w:t>or</w:t>
      </w:r>
      <w:proofErr w:type="gramEnd"/>
      <w:r w:rsidRPr="00060F94">
        <w:rPr>
          <w:b w:val="0"/>
          <w:bCs/>
        </w:rPr>
        <w:t xml:space="preserve"> others.</w:t>
      </w:r>
    </w:p>
    <w:p w14:paraId="58F1AED1" w14:textId="77777777" w:rsidR="00DE23E8" w:rsidRDefault="00DE23E8" w:rsidP="00060F94">
      <w:pPr>
        <w:spacing w:before="0" w:after="0"/>
        <w:jc w:val="both"/>
      </w:pPr>
    </w:p>
    <w:p w14:paraId="43B44D91" w14:textId="77777777" w:rsidR="00657E3E" w:rsidRDefault="00657E3E" w:rsidP="00060F94">
      <w:pPr>
        <w:spacing w:before="0" w:after="0"/>
        <w:jc w:val="both"/>
      </w:pPr>
    </w:p>
    <w:p w14:paraId="4AC755CB" w14:textId="77777777" w:rsidR="00657E3E" w:rsidRDefault="00657E3E" w:rsidP="00922469">
      <w:pPr>
        <w:spacing w:after="0"/>
      </w:pPr>
    </w:p>
    <w:p w14:paraId="416AB719" w14:textId="77777777" w:rsidR="00657E3E" w:rsidRDefault="00657E3E" w:rsidP="00922469">
      <w:pPr>
        <w:spacing w:after="0"/>
        <w:sectPr w:rsidR="00657E3E" w:rsidSect="00657E3E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54E5276" w14:textId="1D336ACC" w:rsidR="00657E3E" w:rsidRDefault="00657E3E" w:rsidP="00657E3E">
      <w:pPr>
        <w:pStyle w:val="Heading1"/>
        <w:numPr>
          <w:ilvl w:val="0"/>
          <w:numId w:val="21"/>
        </w:numPr>
      </w:pPr>
      <w:r w:rsidRPr="00BB7629">
        <w:t xml:space="preserve">Supplementary Material </w:t>
      </w:r>
      <w:r>
        <w:t>2</w:t>
      </w:r>
    </w:p>
    <w:p w14:paraId="68BE4405" w14:textId="563465E2" w:rsidR="00657E3E" w:rsidRDefault="00D762C2" w:rsidP="00922469">
      <w:pPr>
        <w:spacing w:after="0"/>
      </w:pPr>
      <w:bookmarkStart w:id="0" w:name="_Hlk215501128"/>
      <w:r w:rsidRPr="00D762C2">
        <w:t>Spearman correlation</w:t>
      </w:r>
      <w:r>
        <w:t xml:space="preserve"> matrix </w:t>
      </w:r>
      <w:r w:rsidRPr="00D762C2">
        <w:t>between mental health outcomes, social comparison measures, and sociodemographic/work-related factors (n = 112)</w:t>
      </w:r>
    </w:p>
    <w:tbl>
      <w:tblPr>
        <w:tblW w:w="5535" w:type="pct"/>
        <w:tblInd w:w="-630" w:type="dxa"/>
        <w:tblLayout w:type="fixed"/>
        <w:tblLook w:val="04A0" w:firstRow="1" w:lastRow="0" w:firstColumn="1" w:lastColumn="0" w:noHBand="0" w:noVBand="1"/>
      </w:tblPr>
      <w:tblGrid>
        <w:gridCol w:w="1710"/>
        <w:gridCol w:w="1171"/>
        <w:gridCol w:w="808"/>
        <w:gridCol w:w="811"/>
        <w:gridCol w:w="811"/>
        <w:gridCol w:w="841"/>
        <w:gridCol w:w="868"/>
        <w:gridCol w:w="811"/>
        <w:gridCol w:w="808"/>
        <w:gridCol w:w="901"/>
        <w:gridCol w:w="811"/>
        <w:gridCol w:w="760"/>
        <w:gridCol w:w="949"/>
        <w:gridCol w:w="925"/>
        <w:gridCol w:w="751"/>
        <w:gridCol w:w="1279"/>
      </w:tblGrid>
      <w:tr w:rsidR="00287805" w:rsidRPr="00287805" w14:paraId="60ECFA20" w14:textId="77777777" w:rsidTr="00287805">
        <w:trPr>
          <w:trHeight w:val="912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454C6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750B6A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epression total score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3D965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nxiety total scor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C32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tress total scor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38E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Burnout EE &amp; DP total score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20DA7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ocial comparison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26C5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Social </w:t>
            </w:r>
            <w:proofErr w:type="gramStart"/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mparison</w:t>
            </w:r>
            <w:proofErr w:type="gramEnd"/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of abilities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28FE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Social comparison of opinions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6B8D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Age in years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EFD27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Gend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2BF93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Nationality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C2E5C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College affiliated with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B75F6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ighest academic degree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91FA1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Hold any administrative role?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F4559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Duration at QU in years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4235A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>Employment type</w:t>
            </w:r>
          </w:p>
        </w:tc>
      </w:tr>
      <w:tr w:rsidR="00287805" w:rsidRPr="00287805" w14:paraId="64BB251B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493EF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C30C3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762E9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A55B8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73BDA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E30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4C4C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CE7D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6C99F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19A2C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0479C8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A16F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DE68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0D22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A3214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FE6EE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29E7EA56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652E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epression total sco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96E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61F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642E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60BCE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C88A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CFC6B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8E1B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477C0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2E7B4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FADE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F0B4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14C0A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EBE8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F36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A76C05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257FA6CC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BC02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nxiety total sco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A7F9A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157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E1FD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886B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43B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69048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9FAF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DA348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DDAFF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73A4F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4C217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6BA96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0B1E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4F714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79B25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7D554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102A46D3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EAB30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tress total sco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A2A6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902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A773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5928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FD6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5277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7F245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2C71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3A9B1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1BF73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A6895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AF2BF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F6254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BFB4B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50BA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9B94E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68EA0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4625217B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BD70E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Burnout EE &amp; DP total sco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61C1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217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0565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252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A24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6884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ADF8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08E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E64ABB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DD194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E1F51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265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FAF1F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1818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F36C5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50C8B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EF668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6FB950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5C6E445D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24959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ocial comparison scor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490C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82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2298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F418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96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2E2F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058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EE2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6419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FFEAE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A2CC2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D642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F7C44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F11D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B8C50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2CFE7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E87B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862A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743609C5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1827F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Social </w:t>
            </w:r>
            <w:proofErr w:type="gramStart"/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mparison</w:t>
            </w:r>
            <w:proofErr w:type="gramEnd"/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of abiliti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80C6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563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0326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A0CE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738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DED6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350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89EE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8999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580C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B13BD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0F647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4D99C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D0B04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C6E06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5A04A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14FF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9338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9D6E7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0BADE004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1D110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Social comparison of opinion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E2E7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3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8D13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EFD45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7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317B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3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224E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7493*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355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4167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2184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9964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64C99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A575A1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E83F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A85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9DF74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34B8F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689B6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5F990012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7A537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ge in year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E57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1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46F0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3475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59800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953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4E9F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4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0FB9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3BD9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9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4E0ED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5CFE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652E6" w14:textId="77777777" w:rsidR="00657E3E" w:rsidRPr="00287805" w:rsidRDefault="00657E3E" w:rsidP="00097E83">
            <w:pPr>
              <w:spacing w:after="0"/>
              <w:jc w:val="center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703F0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F0BD8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62878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7CFA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6668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23F6DED7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48C02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Gender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D78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386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9509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5307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702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1BC1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363*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AB82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6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36D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F8FF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894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23FC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067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6BC9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CF4B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616B5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1F6FE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D54ED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FDC19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B4FF2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15131099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B579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Nationality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1B4DA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3FD7D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299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08CA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01617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1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582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05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DD9D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B87A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6E2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600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FCA5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049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2D142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2C6C4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155C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413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1B55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5A6F7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638880B6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08045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College affiliated with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5A3D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C5C7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9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C20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6CD9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5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4B1E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5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A21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2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B340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7BFD0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86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95A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83B0E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11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E4693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661FA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6EDE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EF339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9601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2E5EC17C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EAE45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Highest academic degree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052F9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C065B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4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C9A1D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1283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17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FE1F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11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C14AC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1EBD0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088E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89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0764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3961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59D50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0F003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665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476EF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3927A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C7427C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E8C07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6C366D95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17CD4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Hold any administrative role?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8F21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2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5D51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C564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BEED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781EA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13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F8C3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5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2887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5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975C9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869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8859F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8B0A4B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9770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482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CACBC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024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B6450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43DDC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5F0DF" w14:textId="77777777" w:rsidR="00657E3E" w:rsidRPr="00287805" w:rsidRDefault="00657E3E" w:rsidP="00097E83">
            <w:pPr>
              <w:spacing w:after="0"/>
              <w:rPr>
                <w:rFonts w:eastAsia="Times New Roman" w:cs="Times New Roman"/>
                <w:sz w:val="14"/>
                <w:szCs w:val="14"/>
              </w:rPr>
            </w:pPr>
          </w:p>
        </w:tc>
      </w:tr>
      <w:tr w:rsidR="00287805" w:rsidRPr="00287805" w14:paraId="17C88509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CD69" w14:textId="77777777" w:rsidR="00657E3E" w:rsidRPr="00287805" w:rsidRDefault="00657E3E" w:rsidP="00097E83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Duration at QU in years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1EB8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7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E5023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468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519A5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616*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59AFE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31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7EA20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036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9E0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35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42232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27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0C616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2826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BFF74" w14:textId="77777777" w:rsidR="00657E3E" w:rsidRPr="00287805" w:rsidRDefault="00657E3E" w:rsidP="00097E83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13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3C73A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65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DDDA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53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1CFB0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5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93E18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0108A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72E4F" w14:textId="77777777" w:rsidR="00657E3E" w:rsidRPr="00287805" w:rsidRDefault="00657E3E" w:rsidP="00097E83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287805" w:rsidRPr="00287805" w14:paraId="2D51032F" w14:textId="77777777" w:rsidTr="00287805">
        <w:trPr>
          <w:trHeight w:val="304"/>
        </w:trPr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47953" w14:textId="77777777" w:rsidR="00657E3E" w:rsidRPr="00287805" w:rsidRDefault="00657E3E" w:rsidP="00287805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Employment type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F0A77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1899*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1629A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7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0A9F4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5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C0CA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08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50CB5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29</w:t>
            </w:r>
          </w:p>
        </w:tc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53107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6B901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0.09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41E93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3680*</w:t>
            </w:r>
          </w:p>
        </w:tc>
        <w:tc>
          <w:tcPr>
            <w:tcW w:w="3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5C49E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CBBA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33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84862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0788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D98B6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4477*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87866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123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FCBAE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-0.2959*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97E6" w14:textId="77777777" w:rsidR="00657E3E" w:rsidRPr="00287805" w:rsidRDefault="00657E3E" w:rsidP="00287805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287805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1</w:t>
            </w:r>
          </w:p>
        </w:tc>
      </w:tr>
    </w:tbl>
    <w:p w14:paraId="17F3F77F" w14:textId="77777777" w:rsidR="00657E3E" w:rsidRDefault="00657E3E" w:rsidP="007C1FAE">
      <w:pPr>
        <w:spacing w:after="0"/>
      </w:pPr>
      <w:r>
        <w:t>*Significant at 0.05</w:t>
      </w:r>
    </w:p>
    <w:p w14:paraId="056A7950" w14:textId="77777777" w:rsidR="00657E3E" w:rsidRDefault="00657E3E">
      <w:r>
        <w:br w:type="page"/>
      </w:r>
    </w:p>
    <w:p w14:paraId="60BCB20D" w14:textId="77777777" w:rsidR="00657E3E" w:rsidRDefault="00657E3E"/>
    <w:p w14:paraId="42077B35" w14:textId="2644DFE6" w:rsidR="00657E3E" w:rsidRDefault="00D762C2" w:rsidP="00D762C2">
      <w:pPr>
        <w:spacing w:after="0"/>
      </w:pPr>
      <w:r w:rsidRPr="00D762C2">
        <w:t>Spearman correlation</w:t>
      </w:r>
      <w:r>
        <w:t xml:space="preserve"> matrix </w:t>
      </w:r>
      <w:r w:rsidRPr="00D762C2">
        <w:t>between mental health outcomes, social comparison measures, and health-related factors (n = 112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201"/>
        <w:gridCol w:w="1119"/>
        <w:gridCol w:w="935"/>
        <w:gridCol w:w="911"/>
        <w:gridCol w:w="1049"/>
        <w:gridCol w:w="1086"/>
        <w:gridCol w:w="1243"/>
        <w:gridCol w:w="1253"/>
        <w:gridCol w:w="742"/>
        <w:gridCol w:w="1275"/>
        <w:gridCol w:w="1750"/>
      </w:tblGrid>
      <w:tr w:rsidR="00657E3E" w:rsidRPr="007C1FAE" w14:paraId="3753F1C1" w14:textId="77777777" w:rsidTr="00657E3E">
        <w:trPr>
          <w:trHeight w:val="88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E7BF8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B69929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E78FC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xiety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4332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s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AAC8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Burnout EE &amp; DP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925E2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3874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gramStart"/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parison</w:t>
            </w:r>
            <w:proofErr w:type="gramEnd"/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of 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57C74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comparison of opin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43E77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D2A47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BD7D5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ntal health disorder</w:t>
            </w:r>
          </w:p>
        </w:tc>
      </w:tr>
      <w:tr w:rsidR="00657E3E" w:rsidRPr="007C1FAE" w14:paraId="1F7CE758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E37D4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09B20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C1608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610F8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5A854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754C4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BB888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329F3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D2286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240F4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2950D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70E2AFAB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3E9B9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epression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0E04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85E96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15DA2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1F215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0EE91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CE978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594A9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4D8CF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E46A1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68A1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1F5996DB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A2264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Anxiety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62621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5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184A0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9B049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CC944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2335C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1B59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B17BF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AE250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8EE6E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FC3DB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258A1B4F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D116C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tress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2291C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9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FFEF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9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79B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DEEE4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28E60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CC1C8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2E561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69E44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28359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5D5DB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680C8D83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67D24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Burnout EE &amp; DP total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BA6F2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2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055B9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25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582CE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88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8088E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02C1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F97C7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E9C43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D908E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65BD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C872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4E06C4FD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BB19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comparis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861F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8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93D8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993F1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9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D7E1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05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ADD4B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87537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59932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2E151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AA536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D8B7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42CFF81C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F5F3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Social </w:t>
            </w:r>
            <w:proofErr w:type="gramStart"/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omparison</w:t>
            </w:r>
            <w:proofErr w:type="gramEnd"/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of abil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B558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6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CE56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4D39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48C74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35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D04A6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9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82B3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EF82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2F743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4B249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87868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28C32B63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E2B34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ocial comparison of opin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C4C5A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9BFBC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5B20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DB90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0630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354B7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6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5B62A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A4040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ACAC" w14:textId="77777777" w:rsidR="00657E3E" w:rsidRPr="007C1FAE" w:rsidRDefault="00657E3E" w:rsidP="007C1FAE">
            <w:pPr>
              <w:spacing w:after="0"/>
              <w:jc w:val="center"/>
              <w:rPr>
                <w:rFonts w:eastAsia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FF8A8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071509E6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4388C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4CEB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7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5A91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4A966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86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3AA49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89280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20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92C7E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C982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1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58A07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3CE612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2E482" w14:textId="77777777" w:rsidR="00657E3E" w:rsidRPr="007C1FAE" w:rsidRDefault="00657E3E" w:rsidP="007C1FAE">
            <w:pPr>
              <w:spacing w:after="0"/>
              <w:rPr>
                <w:rFonts w:eastAsia="Times New Roman" w:cs="Times New Roman"/>
                <w:sz w:val="16"/>
                <w:szCs w:val="16"/>
              </w:rPr>
            </w:pPr>
          </w:p>
        </w:tc>
      </w:tr>
      <w:tr w:rsidR="00657E3E" w:rsidRPr="007C1FAE" w14:paraId="55C3897A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78A6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6541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487BD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9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83CE6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23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4F1DD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1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F6881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8DFB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AB0C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C27C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3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E7EDE" w14:textId="77777777" w:rsidR="00657E3E" w:rsidRPr="007C1FAE" w:rsidRDefault="00657E3E" w:rsidP="007C1FA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5E8DF" w14:textId="77777777" w:rsidR="00657E3E" w:rsidRPr="007C1FAE" w:rsidRDefault="00657E3E" w:rsidP="007C1FA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</w:tr>
      <w:tr w:rsidR="00657E3E" w:rsidRPr="007C1FAE" w14:paraId="7DE37494" w14:textId="77777777" w:rsidTr="00657E3E">
        <w:trPr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FEB0" w14:textId="77777777" w:rsidR="00657E3E" w:rsidRPr="007C1FAE" w:rsidRDefault="00657E3E" w:rsidP="007C1FAE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Mental health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078F6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D32BD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02713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7BB88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230BA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2955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292F2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0.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2B7F" w14:textId="77777777" w:rsidR="00657E3E" w:rsidRPr="007C1FAE" w:rsidRDefault="00657E3E" w:rsidP="007C1FAE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A251" w14:textId="77777777" w:rsidR="00657E3E" w:rsidRPr="007C1FAE" w:rsidRDefault="00657E3E" w:rsidP="007C1FA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8EEF1" w14:textId="77777777" w:rsidR="00657E3E" w:rsidRPr="007C1FAE" w:rsidRDefault="00657E3E" w:rsidP="007C1FAE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7C1FAE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19FC5A96" w14:textId="77777777" w:rsidR="00657E3E" w:rsidRDefault="00657E3E" w:rsidP="00922469">
      <w:pPr>
        <w:spacing w:after="0"/>
      </w:pPr>
    </w:p>
    <w:p w14:paraId="25301858" w14:textId="4BC4774B" w:rsidR="00657E3E" w:rsidRPr="00BB7629" w:rsidRDefault="00657E3E" w:rsidP="00657E3E">
      <w:pPr>
        <w:pStyle w:val="Heading1"/>
      </w:pPr>
      <w:r>
        <w:br w:type="page"/>
      </w:r>
      <w:bookmarkEnd w:id="0"/>
      <w:r w:rsidRPr="00BB7629">
        <w:t xml:space="preserve">Supplementary Material </w:t>
      </w:r>
      <w:r>
        <w:t>3</w:t>
      </w:r>
    </w:p>
    <w:p w14:paraId="50459759" w14:textId="52C6E131" w:rsidR="002433EA" w:rsidRDefault="002433EA" w:rsidP="002433EA">
      <w:pPr>
        <w:spacing w:after="0"/>
      </w:pPr>
    </w:p>
    <w:p w14:paraId="7BA0F0C2" w14:textId="77777777" w:rsidR="00657E3E" w:rsidRDefault="00657E3E" w:rsidP="00922469">
      <w:pPr>
        <w:spacing w:after="0"/>
      </w:pPr>
      <w:r w:rsidRPr="001A2672">
        <w:rPr>
          <w:noProof/>
        </w:rPr>
        <w:drawing>
          <wp:inline distT="0" distB="0" distL="0" distR="0" wp14:anchorId="751330F8" wp14:editId="7C4A9EA3">
            <wp:extent cx="6854825" cy="4111625"/>
            <wp:effectExtent l="0" t="0" r="3175" b="3175"/>
            <wp:docPr id="2123051459" name="Picture 21230514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4825" cy="4111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414F31" w14:textId="22DC718D" w:rsidR="00657E3E" w:rsidRDefault="002433EA">
      <w:r w:rsidRPr="00284179">
        <w:t>Correlation of social comparison of abilities with depression, anxiety, stress, and burnout scores</w:t>
      </w:r>
      <w:r>
        <w:t xml:space="preserve"> </w:t>
      </w:r>
      <w:r w:rsidR="00657E3E">
        <w:br w:type="page"/>
      </w:r>
    </w:p>
    <w:p w14:paraId="2171885C" w14:textId="1B89086B" w:rsidR="00284179" w:rsidRDefault="00284179" w:rsidP="00284179">
      <w:pPr>
        <w:spacing w:before="0" w:after="0"/>
        <w:jc w:val="both"/>
      </w:pPr>
      <w:r w:rsidRPr="001A2672">
        <w:rPr>
          <w:noProof/>
        </w:rPr>
        <w:drawing>
          <wp:inline distT="0" distB="0" distL="0" distR="0" wp14:anchorId="73149FEC" wp14:editId="53319D45">
            <wp:extent cx="6208395" cy="372388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7238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6B6B9" w14:textId="77777777" w:rsidR="002433EA" w:rsidRDefault="002433EA" w:rsidP="00284179">
      <w:pPr>
        <w:spacing w:before="0" w:after="0"/>
        <w:jc w:val="both"/>
      </w:pPr>
    </w:p>
    <w:p w14:paraId="58167BBD" w14:textId="77777777" w:rsidR="002433EA" w:rsidRDefault="002433EA" w:rsidP="002433EA">
      <w:pPr>
        <w:spacing w:before="0" w:after="0"/>
        <w:jc w:val="both"/>
      </w:pPr>
      <w:r w:rsidRPr="00284179">
        <w:t>Correlation of social comparison of opinions with depression, anxiety, stress, and burnout scores</w:t>
      </w:r>
    </w:p>
    <w:p w14:paraId="22F97BFE" w14:textId="77777777" w:rsidR="002433EA" w:rsidRPr="001549D3" w:rsidRDefault="002433EA" w:rsidP="00284179">
      <w:pPr>
        <w:spacing w:before="0" w:after="0"/>
        <w:jc w:val="both"/>
      </w:pPr>
    </w:p>
    <w:sectPr w:rsidR="002433EA" w:rsidRPr="001549D3" w:rsidSect="00287805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C7D46A" w14:textId="77777777" w:rsidR="005B111A" w:rsidRDefault="005B111A" w:rsidP="00117666">
      <w:pPr>
        <w:spacing w:after="0"/>
      </w:pPr>
      <w:r>
        <w:separator/>
      </w:r>
    </w:p>
  </w:endnote>
  <w:endnote w:type="continuationSeparator" w:id="0">
    <w:p w14:paraId="43B37E74" w14:textId="77777777" w:rsidR="005B111A" w:rsidRDefault="005B11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DD273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D27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DD27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DD273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D273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DD273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142E42" w14:textId="77777777" w:rsidR="005B111A" w:rsidRDefault="005B111A" w:rsidP="00117666">
      <w:pPr>
        <w:spacing w:after="0"/>
      </w:pPr>
      <w:r>
        <w:separator/>
      </w:r>
    </w:p>
  </w:footnote>
  <w:footnote w:type="continuationSeparator" w:id="0">
    <w:p w14:paraId="20652075" w14:textId="77777777" w:rsidR="005B111A" w:rsidRDefault="005B11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DD273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DD273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98269432">
    <w:abstractNumId w:val="2"/>
    <w:lvlOverride w:ilvl="0">
      <w:startOverride w:val="2"/>
    </w:lvlOverride>
  </w:num>
  <w:num w:numId="21" w16cid:durableId="2073114910">
    <w:abstractNumId w:val="2"/>
    <w:lvlOverride w:ilvl="0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BA3"/>
    <w:rsid w:val="00034304"/>
    <w:rsid w:val="00035434"/>
    <w:rsid w:val="00052A14"/>
    <w:rsid w:val="00060F94"/>
    <w:rsid w:val="0007168F"/>
    <w:rsid w:val="00077D53"/>
    <w:rsid w:val="00105FD9"/>
    <w:rsid w:val="00117666"/>
    <w:rsid w:val="001549D3"/>
    <w:rsid w:val="00160065"/>
    <w:rsid w:val="00177D84"/>
    <w:rsid w:val="00200402"/>
    <w:rsid w:val="002433EA"/>
    <w:rsid w:val="00267D18"/>
    <w:rsid w:val="00283D46"/>
    <w:rsid w:val="00284179"/>
    <w:rsid w:val="002868E2"/>
    <w:rsid w:val="002869C3"/>
    <w:rsid w:val="00287805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81C"/>
    <w:rsid w:val="00593EEA"/>
    <w:rsid w:val="005A5EEE"/>
    <w:rsid w:val="005B111A"/>
    <w:rsid w:val="0060760E"/>
    <w:rsid w:val="006375C7"/>
    <w:rsid w:val="00654E8F"/>
    <w:rsid w:val="00657E3E"/>
    <w:rsid w:val="00660D05"/>
    <w:rsid w:val="00670A60"/>
    <w:rsid w:val="006820B1"/>
    <w:rsid w:val="006B7D14"/>
    <w:rsid w:val="00701727"/>
    <w:rsid w:val="0070566C"/>
    <w:rsid w:val="00714C50"/>
    <w:rsid w:val="00725A7D"/>
    <w:rsid w:val="007501BE"/>
    <w:rsid w:val="00790BB3"/>
    <w:rsid w:val="007B7EFB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57CE2"/>
    <w:rsid w:val="00A62305"/>
    <w:rsid w:val="00A94FC3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A17DA"/>
    <w:rsid w:val="00CC0A3A"/>
    <w:rsid w:val="00CD066B"/>
    <w:rsid w:val="00CE4FEE"/>
    <w:rsid w:val="00D762C2"/>
    <w:rsid w:val="00DB59C3"/>
    <w:rsid w:val="00DC259A"/>
    <w:rsid w:val="00DD273D"/>
    <w:rsid w:val="00DE23E8"/>
    <w:rsid w:val="00E10478"/>
    <w:rsid w:val="00E41E72"/>
    <w:rsid w:val="00E52377"/>
    <w:rsid w:val="00E64E17"/>
    <w:rsid w:val="00E866C9"/>
    <w:rsid w:val="00EA3D3C"/>
    <w:rsid w:val="00F46900"/>
    <w:rsid w:val="00F61D89"/>
    <w:rsid w:val="00F86F14"/>
    <w:rsid w:val="00FA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8</TotalTime>
  <Pages>6</Pages>
  <Words>654</Words>
  <Characters>3797</Characters>
  <Application>Microsoft Office Word</Application>
  <DocSecurity>0</DocSecurity>
  <Lines>10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alal</cp:lastModifiedBy>
  <cp:revision>15</cp:revision>
  <cp:lastPrinted>2013-10-03T12:51:00Z</cp:lastPrinted>
  <dcterms:created xsi:type="dcterms:W3CDTF">2025-12-01T14:04:00Z</dcterms:created>
  <dcterms:modified xsi:type="dcterms:W3CDTF">2025-12-05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